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29B" w:rsidRPr="003A25E2" w:rsidRDefault="0012329B" w:rsidP="0012329B">
      <w:pPr>
        <w:spacing w:after="0" w:line="240" w:lineRule="auto"/>
        <w:ind w:left="567" w:hanging="567"/>
        <w:jc w:val="both"/>
        <w:rPr>
          <w:rFonts w:ascii="Arial" w:hAnsi="Arial" w:cs="Arial"/>
        </w:rPr>
      </w:pPr>
    </w:p>
    <w:p w:rsidR="0012329B" w:rsidRPr="003A25E2" w:rsidRDefault="0012329B" w:rsidP="000454DF">
      <w:pPr>
        <w:rPr>
          <w:rFonts w:ascii="Arial" w:hAnsi="Arial" w:cs="Arial"/>
        </w:rPr>
      </w:pPr>
    </w:p>
    <w:p w:rsidR="0012329B" w:rsidRPr="003A25E2" w:rsidRDefault="006A5876" w:rsidP="000454DF">
      <w:pPr>
        <w:rPr>
          <w:rFonts w:ascii="Arial" w:hAnsi="Arial" w:cs="Arial"/>
        </w:rPr>
      </w:pPr>
      <w:r w:rsidRPr="003A25E2">
        <w:rPr>
          <w:rFonts w:ascii="Arial" w:hAnsi="Arial" w:cs="Arial"/>
          <w:b/>
        </w:rPr>
        <w:t>Supplementary Table 1</w:t>
      </w:r>
      <w:r w:rsidR="0012329B" w:rsidRPr="003A25E2">
        <w:rPr>
          <w:rFonts w:ascii="Arial" w:hAnsi="Arial" w:cs="Arial"/>
        </w:rPr>
        <w:t>: Mean difference in metabolic serum makers between Intervention and Control at Month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5"/>
        <w:gridCol w:w="1475"/>
        <w:gridCol w:w="1409"/>
        <w:gridCol w:w="2250"/>
        <w:gridCol w:w="1077"/>
      </w:tblGrid>
      <w:tr w:rsidR="000454DF" w:rsidRPr="003A25E2" w:rsidTr="001114E6">
        <w:tc>
          <w:tcPr>
            <w:tcW w:w="2830" w:type="dxa"/>
          </w:tcPr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 xml:space="preserve">Metabolic serum markers </w:t>
            </w:r>
          </w:p>
        </w:tc>
        <w:tc>
          <w:tcPr>
            <w:tcW w:w="1418" w:type="dxa"/>
          </w:tcPr>
          <w:p w:rsidR="000454DF" w:rsidRPr="003A25E2" w:rsidRDefault="000454D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Intervention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(n = 96)</w:t>
            </w:r>
          </w:p>
        </w:tc>
        <w:tc>
          <w:tcPr>
            <w:tcW w:w="1417" w:type="dxa"/>
          </w:tcPr>
          <w:p w:rsidR="000454DF" w:rsidRPr="003A25E2" w:rsidRDefault="000454D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Control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(n = 93)</w:t>
            </w:r>
          </w:p>
        </w:tc>
        <w:tc>
          <w:tcPr>
            <w:tcW w:w="2268" w:type="dxa"/>
          </w:tcPr>
          <w:p w:rsidR="000454DF" w:rsidRPr="003A25E2" w:rsidRDefault="000454D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 xml:space="preserve">Mean Difference 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083" w:type="dxa"/>
          </w:tcPr>
          <w:p w:rsidR="000454DF" w:rsidRPr="003A25E2" w:rsidRDefault="000454D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  <w:i/>
              </w:rPr>
              <w:t>p</w:t>
            </w:r>
            <w:r w:rsidRPr="003A25E2">
              <w:rPr>
                <w:rFonts w:ascii="Arial" w:hAnsi="Arial" w:cs="Arial"/>
                <w:b/>
              </w:rPr>
              <w:t>-value</w:t>
            </w:r>
          </w:p>
        </w:tc>
      </w:tr>
      <w:tr w:rsidR="000454DF" w:rsidRPr="003A25E2" w:rsidTr="001114E6">
        <w:tc>
          <w:tcPr>
            <w:tcW w:w="2830" w:type="dxa"/>
          </w:tcPr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HbA1c (%)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0454DF" w:rsidRPr="003A25E2" w:rsidRDefault="00106942" w:rsidP="001114E6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106942" w:rsidRPr="003A25E2" w:rsidRDefault="00106942" w:rsidP="001114E6">
            <w:pPr>
              <w:ind w:left="47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C-peptide (</w:t>
            </w:r>
            <w:proofErr w:type="spellStart"/>
            <w:r w:rsidRPr="003A25E2">
              <w:rPr>
                <w:rFonts w:ascii="Arial" w:hAnsi="Arial" w:cs="Arial"/>
                <w:b/>
              </w:rPr>
              <w:t>pmol</w:t>
            </w:r>
            <w:proofErr w:type="spellEnd"/>
            <w:r w:rsidRPr="003A25E2">
              <w:rPr>
                <w:rFonts w:ascii="Arial" w:hAnsi="Arial" w:cs="Arial"/>
                <w:b/>
              </w:rPr>
              <w:t>/L)*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0454DF" w:rsidRPr="003A25E2" w:rsidRDefault="000454DF" w:rsidP="001114E6">
            <w:pPr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HOMA-IR*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0454DF" w:rsidRPr="003A25E2" w:rsidRDefault="000454DF" w:rsidP="001114E6">
            <w:pPr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Total cholesterol (</w:t>
            </w:r>
            <w:proofErr w:type="spellStart"/>
            <w:r w:rsidRPr="003A25E2">
              <w:rPr>
                <w:rFonts w:ascii="Arial" w:hAnsi="Arial" w:cs="Arial"/>
                <w:b/>
              </w:rPr>
              <w:t>mmol</w:t>
            </w:r>
            <w:proofErr w:type="spellEnd"/>
            <w:r w:rsidRPr="003A25E2">
              <w:rPr>
                <w:rFonts w:ascii="Arial" w:hAnsi="Arial" w:cs="Arial"/>
                <w:b/>
              </w:rPr>
              <w:t>/L)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0454DF" w:rsidRPr="003A25E2" w:rsidRDefault="000454DF" w:rsidP="001114E6">
            <w:pPr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HDL (</w:t>
            </w:r>
            <w:proofErr w:type="spellStart"/>
            <w:r w:rsidRPr="003A25E2">
              <w:rPr>
                <w:rFonts w:ascii="Arial" w:hAnsi="Arial" w:cs="Arial"/>
                <w:b/>
              </w:rPr>
              <w:t>mmol</w:t>
            </w:r>
            <w:proofErr w:type="spellEnd"/>
            <w:r w:rsidRPr="003A25E2">
              <w:rPr>
                <w:rFonts w:ascii="Arial" w:hAnsi="Arial" w:cs="Arial"/>
                <w:b/>
              </w:rPr>
              <w:t xml:space="preserve">/L) 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0454DF" w:rsidRPr="003A25E2" w:rsidRDefault="000454DF" w:rsidP="001114E6">
            <w:pPr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LDL (</w:t>
            </w:r>
            <w:proofErr w:type="spellStart"/>
            <w:r w:rsidRPr="003A25E2">
              <w:rPr>
                <w:rFonts w:ascii="Arial" w:hAnsi="Arial" w:cs="Arial"/>
                <w:b/>
              </w:rPr>
              <w:t>mmol</w:t>
            </w:r>
            <w:proofErr w:type="spellEnd"/>
            <w:r w:rsidRPr="003A25E2">
              <w:rPr>
                <w:rFonts w:ascii="Arial" w:hAnsi="Arial" w:cs="Arial"/>
                <w:b/>
              </w:rPr>
              <w:t>/L)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0454DF" w:rsidRPr="003A25E2" w:rsidRDefault="000454DF" w:rsidP="001114E6">
            <w:pPr>
              <w:pStyle w:val="ListParagraph"/>
              <w:ind w:left="171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 xml:space="preserve">ALT (units/L)* 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0454DF" w:rsidRPr="003A25E2" w:rsidRDefault="000454DF" w:rsidP="001114E6">
            <w:pPr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AST (units/L)*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0454DF" w:rsidRPr="003A25E2" w:rsidRDefault="000454DF" w:rsidP="001114E6">
            <w:pPr>
              <w:ind w:left="47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proofErr w:type="spellStart"/>
            <w:r w:rsidRPr="003A25E2">
              <w:rPr>
                <w:rFonts w:ascii="Arial" w:hAnsi="Arial" w:cs="Arial"/>
                <w:b/>
              </w:rPr>
              <w:t>hsCRP</w:t>
            </w:r>
            <w:proofErr w:type="spellEnd"/>
            <w:r w:rsidRPr="003A25E2">
              <w:rPr>
                <w:rFonts w:ascii="Arial" w:hAnsi="Arial" w:cs="Arial"/>
                <w:b/>
              </w:rPr>
              <w:t xml:space="preserve"> (mg/L)*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0454DF" w:rsidRPr="003A25E2" w:rsidRDefault="000454DF" w:rsidP="001114E6">
            <w:pPr>
              <w:ind w:left="47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Interleukin-6 (</w:t>
            </w:r>
            <w:proofErr w:type="spellStart"/>
            <w:r w:rsidRPr="003A25E2">
              <w:rPr>
                <w:rFonts w:ascii="Arial" w:hAnsi="Arial" w:cs="Arial"/>
                <w:b/>
              </w:rPr>
              <w:t>pg</w:t>
            </w:r>
            <w:proofErr w:type="spellEnd"/>
            <w:r w:rsidRPr="003A25E2">
              <w:rPr>
                <w:rFonts w:ascii="Arial" w:hAnsi="Arial" w:cs="Arial"/>
                <w:b/>
              </w:rPr>
              <w:t xml:space="preserve">/mL)* 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Unadjusted</w:t>
            </w:r>
          </w:p>
          <w:p w:rsidR="000454DF" w:rsidRPr="003A25E2" w:rsidRDefault="00106942" w:rsidP="00106942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Adjusted</w:t>
            </w:r>
          </w:p>
          <w:p w:rsidR="00106942" w:rsidRPr="003A25E2" w:rsidRDefault="00106942" w:rsidP="00106942">
            <w:pPr>
              <w:ind w:left="47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.36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.31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83.3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83.3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11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01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.98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.17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60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61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00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5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9.03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9.92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0.88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1.64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92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29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49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28</w:t>
            </w:r>
          </w:p>
        </w:tc>
        <w:tc>
          <w:tcPr>
            <w:tcW w:w="1417" w:type="dxa"/>
          </w:tcPr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.21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.26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00.7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96.6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13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06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.97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.22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60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61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93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5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0.40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1.55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1.65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2.36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57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92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67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20</w:t>
            </w:r>
          </w:p>
        </w:tc>
        <w:tc>
          <w:tcPr>
            <w:tcW w:w="2268" w:type="dxa"/>
          </w:tcPr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5 (0.03 to 0.26)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5 (-0.02 to 0.13)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  <w:color w:val="FF0000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6 (0.82 to 1.12)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7 (0.84 to 1.12)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8 (0.78 to 1.23)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5 (0.78 to 1.17)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0454DF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(-0.25 to 0.28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05 (-0.31 to 0.20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0.003 (-0.11 to 0.12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001 (-0.11 to 0.11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6 (-0.16 to 0.29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01 (-0.23 to 0.23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3 (0.81 to 1.07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2 (0.81 to 1.05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6 (0.89 to 1.04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7 (0.90 to 1.04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22 (0.86 to 1.74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19 (0.88 to 1.62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5 (0.73 to 1.24)</w:t>
            </w:r>
          </w:p>
          <w:p w:rsidR="000454DF" w:rsidRPr="003A25E2" w:rsidRDefault="000454DF" w:rsidP="001114E6">
            <w:pPr>
              <w:pStyle w:val="ListParagraph"/>
              <w:ind w:left="-103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08 (0.88 to 1.33)</w:t>
            </w:r>
          </w:p>
        </w:tc>
        <w:tc>
          <w:tcPr>
            <w:tcW w:w="1083" w:type="dxa"/>
          </w:tcPr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13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80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574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42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54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60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15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86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58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91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588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96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24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27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55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62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67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51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716</w:t>
            </w:r>
          </w:p>
          <w:p w:rsidR="000454DF" w:rsidRPr="003A25E2" w:rsidRDefault="000454D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46</w:t>
            </w:r>
          </w:p>
        </w:tc>
      </w:tr>
    </w:tbl>
    <w:p w:rsidR="000454DF" w:rsidRPr="003A25E2" w:rsidRDefault="000454DF" w:rsidP="000631FF">
      <w:pPr>
        <w:spacing w:after="0" w:line="240" w:lineRule="auto"/>
        <w:jc w:val="both"/>
        <w:rPr>
          <w:rFonts w:ascii="Arial" w:hAnsi="Arial" w:cs="Arial"/>
        </w:rPr>
      </w:pPr>
    </w:p>
    <w:p w:rsidR="000631FF" w:rsidRPr="003A25E2" w:rsidRDefault="000631FF" w:rsidP="000631FF">
      <w:pPr>
        <w:spacing w:after="0" w:line="240" w:lineRule="auto"/>
        <w:jc w:val="both"/>
        <w:rPr>
          <w:rFonts w:ascii="Arial" w:hAnsi="Arial" w:cs="Arial"/>
        </w:rPr>
      </w:pPr>
    </w:p>
    <w:p w:rsidR="006A5876" w:rsidRPr="003A25E2" w:rsidRDefault="006A5876" w:rsidP="000631FF">
      <w:pPr>
        <w:spacing w:after="0" w:line="240" w:lineRule="auto"/>
        <w:jc w:val="both"/>
        <w:rPr>
          <w:rFonts w:ascii="Arial" w:hAnsi="Arial" w:cs="Arial"/>
        </w:rPr>
      </w:pPr>
    </w:p>
    <w:p w:rsidR="006A5876" w:rsidRPr="003A25E2" w:rsidRDefault="006A5876" w:rsidP="006A5876">
      <w:pPr>
        <w:rPr>
          <w:rFonts w:ascii="Arial" w:hAnsi="Arial" w:cs="Arial"/>
          <w:b/>
        </w:rPr>
      </w:pPr>
      <w:r w:rsidRPr="003A25E2">
        <w:rPr>
          <w:rFonts w:ascii="Arial" w:hAnsi="Arial" w:cs="Arial"/>
          <w:b/>
        </w:rPr>
        <w:t>Supplementary Table 2</w:t>
      </w:r>
      <w:r w:rsidRPr="003A25E2">
        <w:rPr>
          <w:rFonts w:ascii="Arial" w:hAnsi="Arial" w:cs="Arial"/>
          <w:b/>
        </w:rPr>
        <w:t xml:space="preserve">: </w:t>
      </w:r>
      <w:r w:rsidRPr="003A25E2">
        <w:rPr>
          <w:rFonts w:ascii="Arial" w:hAnsi="Arial" w:cs="Arial"/>
        </w:rPr>
        <w:t xml:space="preserve">Contribution of </w:t>
      </w:r>
      <w:proofErr w:type="spellStart"/>
      <w:r w:rsidRPr="003A25E2">
        <w:rPr>
          <w:rFonts w:ascii="Arial" w:hAnsi="Arial" w:cs="Arial"/>
        </w:rPr>
        <w:t>macronutrients</w:t>
      </w:r>
      <w:r w:rsidR="00C33C68">
        <w:rPr>
          <w:rFonts w:ascii="Arial" w:hAnsi="Arial" w:cs="Arial"/>
          <w:vertAlign w:val="superscript"/>
        </w:rPr>
        <w:t>a</w:t>
      </w:r>
      <w:proofErr w:type="spellEnd"/>
      <w:r w:rsidRPr="003A25E2">
        <w:rPr>
          <w:rFonts w:ascii="Arial" w:hAnsi="Arial" w:cs="Arial"/>
        </w:rPr>
        <w:t xml:space="preserve"> to total caloric intake at Month 4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8"/>
        <w:gridCol w:w="1475"/>
        <w:gridCol w:w="1410"/>
        <w:gridCol w:w="2526"/>
        <w:gridCol w:w="1077"/>
      </w:tblGrid>
      <w:tr w:rsidR="006A5876" w:rsidRPr="003A25E2" w:rsidTr="007617CD">
        <w:tc>
          <w:tcPr>
            <w:tcW w:w="2547" w:type="dxa"/>
          </w:tcPr>
          <w:p w:rsidR="006A5876" w:rsidRPr="003A25E2" w:rsidRDefault="006A5876" w:rsidP="007617CD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lastRenderedPageBreak/>
              <w:t>Diet and nutrition markers</w:t>
            </w:r>
          </w:p>
        </w:tc>
        <w:tc>
          <w:tcPr>
            <w:tcW w:w="1417" w:type="dxa"/>
          </w:tcPr>
          <w:p w:rsidR="006A5876" w:rsidRPr="003A25E2" w:rsidRDefault="006A5876" w:rsidP="007617CD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Intervention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(n = 95)</w:t>
            </w:r>
          </w:p>
        </w:tc>
        <w:tc>
          <w:tcPr>
            <w:tcW w:w="1418" w:type="dxa"/>
          </w:tcPr>
          <w:p w:rsidR="006A5876" w:rsidRPr="003A25E2" w:rsidRDefault="006A5876" w:rsidP="007617CD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Control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(n = 87)</w:t>
            </w:r>
          </w:p>
        </w:tc>
        <w:tc>
          <w:tcPr>
            <w:tcW w:w="2551" w:type="dxa"/>
          </w:tcPr>
          <w:p w:rsidR="006A5876" w:rsidRPr="003A25E2" w:rsidRDefault="006A5876" w:rsidP="007617CD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Mean Difference (95% CI)</w:t>
            </w:r>
          </w:p>
        </w:tc>
        <w:tc>
          <w:tcPr>
            <w:tcW w:w="1083" w:type="dxa"/>
          </w:tcPr>
          <w:p w:rsidR="006A5876" w:rsidRPr="003A25E2" w:rsidRDefault="006A5876" w:rsidP="007617CD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  <w:i/>
              </w:rPr>
              <w:t>p</w:t>
            </w:r>
            <w:r w:rsidRPr="003A25E2">
              <w:rPr>
                <w:rFonts w:ascii="Arial" w:hAnsi="Arial" w:cs="Arial"/>
                <w:b/>
              </w:rPr>
              <w:t>-value</w:t>
            </w:r>
          </w:p>
        </w:tc>
      </w:tr>
      <w:tr w:rsidR="006A5876" w:rsidRPr="003A25E2" w:rsidTr="007617CD">
        <w:tc>
          <w:tcPr>
            <w:tcW w:w="2547" w:type="dxa"/>
          </w:tcPr>
          <w:p w:rsidR="006A5876" w:rsidRPr="003A25E2" w:rsidRDefault="006A5876" w:rsidP="007617CD">
            <w:pPr>
              <w:rPr>
                <w:rFonts w:ascii="Arial" w:hAnsi="Arial" w:cs="Arial"/>
                <w:b/>
              </w:rPr>
            </w:pPr>
          </w:p>
          <w:p w:rsidR="006A5876" w:rsidRPr="003A25E2" w:rsidRDefault="006A5876" w:rsidP="007617CD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 xml:space="preserve">Fat 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Protein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Carbohydrate (grams)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Sugar (grams)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7" w:type="dxa"/>
          </w:tcPr>
          <w:p w:rsidR="006A5876" w:rsidRPr="003A25E2" w:rsidRDefault="006A5876" w:rsidP="007617CD">
            <w:pPr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41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93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48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73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70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64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02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03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06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81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59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79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65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61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25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22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36 (0.015 to 0.056)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12 (-0.001 to 0.025)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011 (-0.018 to -0.004)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006 (-0.019 to 0.008)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05 (-0.015 to 0.025)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02 (-0.014 to 0.019)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023 (-0.035 to -0.011)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019 (-0.028 to -0.010)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</w:tcPr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01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63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02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05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14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08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&lt; 0.001</w:t>
            </w:r>
          </w:p>
          <w:p w:rsidR="006A5876" w:rsidRPr="003A25E2" w:rsidRDefault="006A5876" w:rsidP="007617CD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&lt; 0001</w:t>
            </w:r>
          </w:p>
          <w:p w:rsidR="006A5876" w:rsidRPr="003A25E2" w:rsidRDefault="006A5876" w:rsidP="007617CD">
            <w:pPr>
              <w:rPr>
                <w:rFonts w:ascii="Arial" w:hAnsi="Arial" w:cs="Arial"/>
              </w:rPr>
            </w:pPr>
          </w:p>
        </w:tc>
      </w:tr>
    </w:tbl>
    <w:p w:rsidR="006A5876" w:rsidRPr="003A25E2" w:rsidRDefault="006A5876" w:rsidP="006A5876">
      <w:pPr>
        <w:spacing w:after="0" w:line="240" w:lineRule="auto"/>
        <w:jc w:val="both"/>
        <w:rPr>
          <w:rFonts w:ascii="Arial" w:hAnsi="Arial" w:cs="Arial"/>
        </w:rPr>
      </w:pPr>
    </w:p>
    <w:p w:rsidR="006A5876" w:rsidRPr="003A25E2" w:rsidRDefault="00C33C68" w:rsidP="006A5876">
      <w:pPr>
        <w:spacing w:after="0" w:line="24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  <w:vertAlign w:val="superscript"/>
        </w:rPr>
        <w:t xml:space="preserve"> </w:t>
      </w:r>
      <w:r w:rsidR="006A5876" w:rsidRPr="003A25E2">
        <w:rPr>
          <w:rFonts w:ascii="Arial" w:hAnsi="Arial" w:cs="Arial"/>
        </w:rPr>
        <w:t xml:space="preserve">Data was calculated as follows: </w:t>
      </w:r>
      <w:r w:rsidR="006A5876" w:rsidRPr="003A25E2">
        <w:rPr>
          <w:rFonts w:ascii="Arial" w:hAnsi="Arial" w:cs="Arial"/>
          <w:color w:val="000000"/>
        </w:rPr>
        <w:t>Fat (g) X 9/total caloric intake, Protein (g) X 4/total caloric intake, Carbohydrate (g) X 4/total caloric intake, Sugar (g) X 4/total caloric intake</w:t>
      </w:r>
      <w:r w:rsidR="006A5876" w:rsidRPr="003A25E2">
        <w:rPr>
          <w:rFonts w:ascii="Arial" w:hAnsi="Arial" w:cs="Arial"/>
        </w:rPr>
        <w:t xml:space="preserve">. </w:t>
      </w:r>
    </w:p>
    <w:p w:rsidR="006A5876" w:rsidRPr="003A25E2" w:rsidRDefault="006A5876" w:rsidP="006A5876">
      <w:pPr>
        <w:spacing w:after="0" w:line="240" w:lineRule="auto"/>
        <w:jc w:val="both"/>
        <w:rPr>
          <w:rFonts w:ascii="Arial" w:hAnsi="Arial" w:cs="Arial"/>
        </w:rPr>
      </w:pPr>
      <w:r w:rsidRPr="003A25E2">
        <w:rPr>
          <w:rFonts w:ascii="Arial" w:hAnsi="Arial" w:cs="Arial"/>
        </w:rPr>
        <w:t>Adjusted analysis based on linear mixed effect model adjusting for the effect of time, taking into account possible intra-subject correlation between repeated outcomes at Week 6 and Month 4.</w:t>
      </w:r>
    </w:p>
    <w:p w:rsidR="006A5876" w:rsidRDefault="006A5876" w:rsidP="000631FF">
      <w:pPr>
        <w:spacing w:after="0" w:line="240" w:lineRule="auto"/>
        <w:jc w:val="both"/>
        <w:rPr>
          <w:rFonts w:ascii="Arial" w:hAnsi="Arial" w:cs="Arial"/>
        </w:rPr>
      </w:pPr>
    </w:p>
    <w:p w:rsidR="00C12A3A" w:rsidRPr="003A25E2" w:rsidRDefault="00C12A3A" w:rsidP="000631FF">
      <w:pPr>
        <w:spacing w:after="0" w:line="240" w:lineRule="auto"/>
        <w:jc w:val="both"/>
        <w:rPr>
          <w:rFonts w:ascii="Arial" w:hAnsi="Arial" w:cs="Arial"/>
        </w:rPr>
      </w:pPr>
    </w:p>
    <w:p w:rsidR="006A5876" w:rsidRPr="003A25E2" w:rsidRDefault="006A5876" w:rsidP="000631FF">
      <w:pPr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0631FF" w:rsidRPr="003A25E2" w:rsidRDefault="006A5876" w:rsidP="000631FF">
      <w:pPr>
        <w:spacing w:after="0" w:line="240" w:lineRule="auto"/>
        <w:jc w:val="both"/>
        <w:rPr>
          <w:rFonts w:ascii="Arial" w:hAnsi="Arial" w:cs="Arial"/>
        </w:rPr>
      </w:pPr>
      <w:r w:rsidRPr="00C12A3A">
        <w:rPr>
          <w:rFonts w:ascii="Arial" w:hAnsi="Arial" w:cs="Arial"/>
          <w:b/>
        </w:rPr>
        <w:t>Supplementary Table 3</w:t>
      </w:r>
      <w:r w:rsidR="001114E6" w:rsidRPr="00C12A3A">
        <w:rPr>
          <w:rFonts w:ascii="Arial" w:hAnsi="Arial" w:cs="Arial"/>
          <w:b/>
        </w:rPr>
        <w:t>:</w:t>
      </w:r>
      <w:r w:rsidR="001114E6" w:rsidRPr="003A25E2">
        <w:rPr>
          <w:rFonts w:ascii="Arial" w:hAnsi="Arial" w:cs="Arial"/>
        </w:rPr>
        <w:t xml:space="preserve"> RAND12 and </w:t>
      </w:r>
      <w:proofErr w:type="spellStart"/>
      <w:r w:rsidR="001114E6" w:rsidRPr="003A25E2">
        <w:rPr>
          <w:rFonts w:ascii="Arial" w:hAnsi="Arial" w:cs="Arial"/>
        </w:rPr>
        <w:t>HeiQ</w:t>
      </w:r>
      <w:proofErr w:type="spellEnd"/>
      <w:r w:rsidR="001114E6" w:rsidRPr="003A25E2">
        <w:rPr>
          <w:rFonts w:ascii="Arial" w:hAnsi="Arial" w:cs="Arial"/>
        </w:rPr>
        <w:t xml:space="preserve"> Questionnaire results </w:t>
      </w:r>
    </w:p>
    <w:p w:rsidR="001114E6" w:rsidRPr="003A25E2" w:rsidRDefault="001114E6" w:rsidP="000631FF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9314" w:type="dxa"/>
        <w:tblLook w:val="04A0" w:firstRow="1" w:lastRow="0" w:firstColumn="1" w:lastColumn="0" w:noHBand="0" w:noVBand="1"/>
      </w:tblPr>
      <w:tblGrid>
        <w:gridCol w:w="2972"/>
        <w:gridCol w:w="1475"/>
        <w:gridCol w:w="1271"/>
        <w:gridCol w:w="2357"/>
        <w:gridCol w:w="1239"/>
      </w:tblGrid>
      <w:tr w:rsidR="000631FF" w:rsidRPr="003A25E2" w:rsidTr="001114E6">
        <w:tc>
          <w:tcPr>
            <w:tcW w:w="2972" w:type="dxa"/>
          </w:tcPr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 xml:space="preserve">RAND12 and </w:t>
            </w:r>
            <w:proofErr w:type="spellStart"/>
            <w:r w:rsidRPr="003A25E2">
              <w:rPr>
                <w:rFonts w:ascii="Arial" w:hAnsi="Arial" w:cs="Arial"/>
                <w:b/>
              </w:rPr>
              <w:t>HEiQ</w:t>
            </w:r>
            <w:proofErr w:type="spellEnd"/>
            <w:r w:rsidRPr="003A25E2">
              <w:rPr>
                <w:rFonts w:ascii="Arial" w:hAnsi="Arial" w:cs="Arial"/>
                <w:b/>
              </w:rPr>
              <w:t xml:space="preserve"> domain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1475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Intervention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(n = 96)</w:t>
            </w:r>
          </w:p>
        </w:tc>
        <w:tc>
          <w:tcPr>
            <w:tcW w:w="1271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Control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(n = 93)</w:t>
            </w:r>
          </w:p>
        </w:tc>
        <w:tc>
          <w:tcPr>
            <w:tcW w:w="2357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 xml:space="preserve">Mean Difference 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239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  <w:i/>
              </w:rPr>
              <w:t>p</w:t>
            </w:r>
            <w:r w:rsidRPr="003A25E2">
              <w:rPr>
                <w:rFonts w:ascii="Arial" w:hAnsi="Arial" w:cs="Arial"/>
                <w:b/>
              </w:rPr>
              <w:t>-value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631FF" w:rsidRPr="003A25E2" w:rsidTr="001114E6">
        <w:tc>
          <w:tcPr>
            <w:tcW w:w="2972" w:type="dxa"/>
          </w:tcPr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proofErr w:type="spellStart"/>
            <w:r w:rsidRPr="003A25E2">
              <w:rPr>
                <w:rFonts w:ascii="Arial" w:hAnsi="Arial" w:cs="Arial"/>
                <w:b/>
              </w:rPr>
              <w:t>HEiQ</w:t>
            </w:r>
            <w:proofErr w:type="spellEnd"/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Health directed behaviour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Engagement in life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Self-monitoring and insight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 xml:space="preserve">Constructive attitudes and approach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lastRenderedPageBreak/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Skills and technique acquisition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Social integration and support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Health services navigation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motional distress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</w:tc>
        <w:tc>
          <w:tcPr>
            <w:tcW w:w="1475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0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8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0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lastRenderedPageBreak/>
              <w:t>3.2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2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0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0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0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86</w:t>
            </w:r>
          </w:p>
        </w:tc>
        <w:tc>
          <w:tcPr>
            <w:tcW w:w="1271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8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7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0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0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lastRenderedPageBreak/>
              <w:t>3.1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0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0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8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70</w:t>
            </w:r>
          </w:p>
        </w:tc>
        <w:tc>
          <w:tcPr>
            <w:tcW w:w="2357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6 (0.004 to 0.32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5 (0.01 to 0.29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9 (-0.02 to 0.20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3 (-0.08 to 0.13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4 (-0.07 to 0.14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01 (-0.10 to 0.09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lastRenderedPageBreak/>
              <w:t>0.04 (-0.11 to 0.18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4 (-0.08 to 0.15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1 (-0.11 to 0.14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1 (-0.08 to 0.10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8 (-0.07 to 0.23)</w:t>
            </w:r>
          </w:p>
          <w:p w:rsidR="000631FF" w:rsidRPr="003A25E2" w:rsidRDefault="000631FF" w:rsidP="001114E6">
            <w:pPr>
              <w:pStyle w:val="ListParagraph"/>
              <w:ind w:left="-1" w:firstLine="1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2 (-0.10 to 0.14)</w:t>
            </w:r>
          </w:p>
          <w:p w:rsidR="000631FF" w:rsidRPr="003A25E2" w:rsidRDefault="000631FF" w:rsidP="001114E6">
            <w:pPr>
              <w:pStyle w:val="ListParagraph"/>
              <w:ind w:left="360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pStyle w:val="ListParagraph"/>
              <w:ind w:left="360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pStyle w:val="ListParagraph"/>
              <w:ind w:left="360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7 (-0.06 to 0.20)</w:t>
            </w:r>
          </w:p>
          <w:p w:rsidR="000631FF" w:rsidRPr="003A25E2" w:rsidRDefault="000631FF" w:rsidP="001114E6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3 (-0.07 to 0.12)</w:t>
            </w:r>
          </w:p>
          <w:p w:rsidR="000631FF" w:rsidRPr="003A25E2" w:rsidRDefault="000631FF" w:rsidP="001114E6">
            <w:pPr>
              <w:pStyle w:val="ListParagraph"/>
              <w:ind w:left="360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pStyle w:val="ListParagraph"/>
              <w:ind w:left="360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pStyle w:val="ListParagraph"/>
              <w:ind w:left="-1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1 (0.05 to 0.38)</w:t>
            </w:r>
          </w:p>
          <w:p w:rsidR="000631FF" w:rsidRPr="003A25E2" w:rsidRDefault="000631FF" w:rsidP="001114E6">
            <w:pPr>
              <w:pStyle w:val="ListParagraph"/>
              <w:ind w:left="-1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6 (0.03 to 0.29)</w:t>
            </w:r>
          </w:p>
        </w:tc>
        <w:tc>
          <w:tcPr>
            <w:tcW w:w="1239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4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3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9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0.61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8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8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lastRenderedPageBreak/>
              <w:t>0.59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53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3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0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0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78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1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1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1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18</w:t>
            </w:r>
          </w:p>
        </w:tc>
      </w:tr>
      <w:tr w:rsidR="000631FF" w:rsidRPr="003A25E2" w:rsidTr="001114E6">
        <w:tc>
          <w:tcPr>
            <w:tcW w:w="2972" w:type="dxa"/>
          </w:tcPr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lastRenderedPageBreak/>
              <w:t>RAND12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Physical Component Summary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Mental Component Summary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</w:p>
        </w:tc>
        <w:tc>
          <w:tcPr>
            <w:tcW w:w="1475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8.5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8.3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9.7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9.16</w:t>
            </w:r>
          </w:p>
        </w:tc>
        <w:tc>
          <w:tcPr>
            <w:tcW w:w="1271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0.0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8.9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9.5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8.94</w:t>
            </w:r>
          </w:p>
        </w:tc>
        <w:tc>
          <w:tcPr>
            <w:tcW w:w="2357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1.51 (-2.91 to -0.10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60 (-1.76 to 0.56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8 (-1.54 to 2.10)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2 (-1.23 to 1.67)</w:t>
            </w:r>
          </w:p>
        </w:tc>
        <w:tc>
          <w:tcPr>
            <w:tcW w:w="1239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3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1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76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76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0631FF" w:rsidRPr="003A25E2" w:rsidRDefault="000631FF" w:rsidP="000631FF">
      <w:pPr>
        <w:spacing w:after="0" w:line="240" w:lineRule="auto"/>
        <w:jc w:val="both"/>
        <w:rPr>
          <w:rFonts w:ascii="Arial" w:hAnsi="Arial" w:cs="Arial"/>
        </w:rPr>
      </w:pPr>
    </w:p>
    <w:p w:rsidR="000631FF" w:rsidRDefault="000631FF" w:rsidP="000631FF">
      <w:pPr>
        <w:spacing w:after="0" w:line="240" w:lineRule="auto"/>
        <w:ind w:left="567" w:hanging="567"/>
        <w:jc w:val="both"/>
        <w:rPr>
          <w:rFonts w:ascii="Arial" w:hAnsi="Arial" w:cs="Arial"/>
        </w:rPr>
      </w:pPr>
      <w:r w:rsidRPr="003A25E2">
        <w:rPr>
          <w:rFonts w:ascii="Arial" w:hAnsi="Arial" w:cs="Arial"/>
        </w:rPr>
        <w:t>Note: Adjusted analysis based on linear mixed effect model adjusting for the effect of time, and taking into account possible intra-subject correlation between repeated outcomes at Week 6 and Month 4.</w:t>
      </w:r>
    </w:p>
    <w:p w:rsidR="00384958" w:rsidRPr="003A25E2" w:rsidRDefault="00384958" w:rsidP="000631FF">
      <w:pPr>
        <w:spacing w:after="0" w:line="240" w:lineRule="auto"/>
        <w:ind w:left="567" w:hanging="567"/>
        <w:jc w:val="both"/>
        <w:rPr>
          <w:rFonts w:ascii="Arial" w:hAnsi="Arial" w:cs="Arial"/>
        </w:rPr>
      </w:pPr>
    </w:p>
    <w:p w:rsidR="0012329B" w:rsidRPr="003A25E2" w:rsidRDefault="0012329B" w:rsidP="000631FF">
      <w:pPr>
        <w:spacing w:after="0" w:line="240" w:lineRule="auto"/>
        <w:ind w:left="567" w:hanging="567"/>
        <w:jc w:val="both"/>
        <w:rPr>
          <w:rFonts w:ascii="Arial" w:hAnsi="Arial" w:cs="Arial"/>
        </w:rPr>
      </w:pPr>
    </w:p>
    <w:p w:rsidR="000631FF" w:rsidRPr="003A25E2" w:rsidRDefault="006A5876" w:rsidP="000631FF">
      <w:pPr>
        <w:jc w:val="center"/>
        <w:rPr>
          <w:rFonts w:ascii="Arial" w:hAnsi="Arial" w:cs="Arial"/>
        </w:rPr>
      </w:pPr>
      <w:r w:rsidRPr="003A25E2">
        <w:rPr>
          <w:rFonts w:ascii="Arial" w:hAnsi="Arial" w:cs="Arial"/>
        </w:rPr>
        <w:t>Suppl</w:t>
      </w:r>
      <w:r w:rsidR="00384958">
        <w:rPr>
          <w:rFonts w:ascii="Arial" w:hAnsi="Arial" w:cs="Arial"/>
        </w:rPr>
        <w:t>ementary Table 4</w:t>
      </w:r>
      <w:r w:rsidR="000631FF" w:rsidRPr="003A25E2">
        <w:rPr>
          <w:rFonts w:ascii="Arial" w:hAnsi="Arial" w:cs="Arial"/>
        </w:rPr>
        <w:t>: Difference in self-efficacy exercise domains and items between intervention and control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2551"/>
        <w:gridCol w:w="1418"/>
      </w:tblGrid>
      <w:tr w:rsidR="000631FF" w:rsidRPr="003A25E2" w:rsidTr="003A25E2">
        <w:tc>
          <w:tcPr>
            <w:tcW w:w="2547" w:type="dxa"/>
          </w:tcPr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Self-efficacy to regulate exercise score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mean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>Exercise emotional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lastRenderedPageBreak/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 xml:space="preserve">Exercise physical state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  <w:b/>
              </w:rPr>
            </w:pPr>
            <w:r w:rsidRPr="003A25E2">
              <w:rPr>
                <w:rFonts w:ascii="Arial" w:hAnsi="Arial" w:cs="Arial"/>
                <w:b/>
              </w:rPr>
              <w:t xml:space="preserve">Exercise motivation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1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2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3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4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5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6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7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8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9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10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ind w:left="47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</w:rPr>
              <w:t>Exercise 11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ind w:left="29"/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6 weeks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  <w:r w:rsidRPr="003A25E2">
              <w:rPr>
                <w:rFonts w:ascii="Arial" w:hAnsi="Arial" w:cs="Arial"/>
                <w:b/>
                <w:i/>
              </w:rPr>
              <w:t xml:space="preserve"> </w:t>
            </w:r>
          </w:p>
          <w:p w:rsidR="000631FF" w:rsidRPr="003A25E2" w:rsidRDefault="000631FF" w:rsidP="001114E6">
            <w:pPr>
              <w:rPr>
                <w:rFonts w:ascii="Arial" w:hAnsi="Arial" w:cs="Arial"/>
                <w:b/>
                <w:i/>
              </w:rPr>
            </w:pPr>
            <w:r w:rsidRPr="003A25E2">
              <w:rPr>
                <w:rFonts w:ascii="Arial" w:hAnsi="Arial" w:cs="Arial"/>
                <w:b/>
                <w:i/>
              </w:rPr>
              <w:t>4 months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Unadjusted</w:t>
            </w: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 xml:space="preserve">  Mixed model </w:t>
            </w:r>
          </w:p>
        </w:tc>
        <w:tc>
          <w:tcPr>
            <w:tcW w:w="1417" w:type="dxa"/>
          </w:tcPr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Default="000631FF" w:rsidP="001114E6">
            <w:pPr>
              <w:rPr>
                <w:rFonts w:ascii="Arial" w:hAnsi="Arial" w:cs="Arial"/>
              </w:rPr>
            </w:pPr>
          </w:p>
          <w:p w:rsidR="003A25E2" w:rsidRPr="003A25E2" w:rsidRDefault="003A25E2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1.6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3.9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4.6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3.2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4.6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7.1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3A25E2" w:rsidRPr="003A25E2" w:rsidRDefault="003A25E2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1.0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6.4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7.7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8.6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8.8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66.6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4.5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5.9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5.1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3.7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7.7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5.9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4.3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5.0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4.7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2.3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1.4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2.0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2.6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4.8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3.9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9.5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8.5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4.1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9.0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5.0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2.0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6.0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8.3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7.2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7.8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6.8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7.4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2.5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9.2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1.0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7.3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0.3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8.95</w:t>
            </w:r>
          </w:p>
        </w:tc>
        <w:tc>
          <w:tcPr>
            <w:tcW w:w="1418" w:type="dxa"/>
          </w:tcPr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Default="000631FF" w:rsidP="001114E6">
            <w:pPr>
              <w:rPr>
                <w:rFonts w:ascii="Arial" w:hAnsi="Arial" w:cs="Arial"/>
              </w:rPr>
            </w:pPr>
          </w:p>
          <w:p w:rsidR="003A25E2" w:rsidRPr="003A25E2" w:rsidRDefault="003A25E2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0.0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1.9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3.0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2.8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4.2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4.96</w:t>
            </w:r>
          </w:p>
          <w:p w:rsidR="000631FF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3A25E2" w:rsidRPr="003A25E2" w:rsidRDefault="003A25E2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6.9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2.9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6.3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6.5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6.3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64.7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9.6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5.0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2.0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3.9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5.8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5.0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5.6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6.5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6.2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8.4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9.6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9.2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3.5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4.7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4.1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6.1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0.5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8.3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5.2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3.7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9.4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4.6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8.6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6.5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8.0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7.9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7.9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9.8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4.9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7.4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3.7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3.6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3.85</w:t>
            </w:r>
          </w:p>
        </w:tc>
        <w:tc>
          <w:tcPr>
            <w:tcW w:w="2551" w:type="dxa"/>
          </w:tcPr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3A25E2" w:rsidRPr="003A25E2" w:rsidRDefault="003A25E2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63 (-3.10 to 6.36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93 (-2.94 to 6.79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69 (-2.19 to 5.57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8 (-6.08 to 6.83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5 (-5.61 to 6.51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14 (-3.05 to 7.34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3A25E2" w:rsidRPr="003A25E2" w:rsidRDefault="003A25E2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.14 (-1.41 to 9.71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43 (-2.33 to 9.20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42 (-3.02 to 5.85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10 (-3.40 to 7.60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51 (-2.71 to 7.34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90 (-2.56 to 6.36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.90 (-1.86 to 11.65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8 (-5.95 to 7.71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18 (-2.14 to 8.51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26 (-7.83 to 7.31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93 (-5.31 to 9.17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9 (-4.95 to 6.73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1.34 (-9.04 to 6.37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1.46 (-8.37 to 5.45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1.50 (-7.48 to 4.48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85 (-3.97 to 11.68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82 (-5.52 to 9.17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86 (-3.49 to 9.22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93 (-8.47 to 6.61)</w:t>
            </w:r>
          </w:p>
          <w:p w:rsidR="003A25E2" w:rsidRDefault="003A25E2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3A25E2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7 </w:t>
            </w:r>
            <w:r w:rsidR="000631FF" w:rsidRPr="003A25E2">
              <w:rPr>
                <w:rFonts w:ascii="Arial" w:hAnsi="Arial" w:cs="Arial"/>
              </w:rPr>
              <w:t>(-6.81 to 6.96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25 (-6.11 to 5.62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45 (-3.26 to 10.15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7.94 (1.06 to 14.81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.74 (0.14 to 11.34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83 (-3.41 to 11.06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26 (-5.45 to 7.97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63 (-2.89 to 8.15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1.42 (-5.51 to 8.35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23 (-7.02 to 6.55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9 (-4.89 to 6.27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17 (-7.32 to 6.98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1.06 (-7.78 to 5.65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-0.56 (-6.15 to 5.02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2.64 (-5.70 to 10.97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4.32 (-2.89 to 11.53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54 (-2.76 to 9.85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3.60 (-2.91 to 10.12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6.64 (0.18 to 13.09)</w:t>
            </w:r>
          </w:p>
          <w:p w:rsidR="000631FF" w:rsidRPr="003A25E2" w:rsidRDefault="000631FF" w:rsidP="003A25E2">
            <w:pPr>
              <w:pStyle w:val="ListParagraph"/>
              <w:ind w:left="34" w:hanging="34"/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5.11 (-0.09 to 10.30)</w:t>
            </w:r>
          </w:p>
        </w:tc>
        <w:tc>
          <w:tcPr>
            <w:tcW w:w="1418" w:type="dxa"/>
          </w:tcPr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3A25E2" w:rsidRPr="003A25E2" w:rsidRDefault="003A25E2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9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3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9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0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8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1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3A25E2" w:rsidRPr="003A25E2" w:rsidRDefault="003A25E2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4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4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53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5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4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40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15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0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4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4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0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76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73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7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2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3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2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7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09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8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3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 31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2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4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9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71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350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68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4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07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962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755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843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53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38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71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276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44</w:t>
            </w:r>
          </w:p>
          <w:p w:rsidR="000631FF" w:rsidRPr="003A25E2" w:rsidRDefault="000631FF" w:rsidP="001114E6">
            <w:pPr>
              <w:jc w:val="center"/>
              <w:rPr>
                <w:rFonts w:ascii="Arial" w:hAnsi="Arial" w:cs="Arial"/>
              </w:rPr>
            </w:pPr>
            <w:r w:rsidRPr="003A25E2">
              <w:rPr>
                <w:rFonts w:ascii="Arial" w:hAnsi="Arial" w:cs="Arial"/>
              </w:rPr>
              <w:t>0.054</w:t>
            </w:r>
          </w:p>
        </w:tc>
      </w:tr>
    </w:tbl>
    <w:p w:rsidR="000631FF" w:rsidRPr="003A25E2" w:rsidRDefault="000631FF" w:rsidP="000631FF">
      <w:pPr>
        <w:spacing w:after="0" w:line="240" w:lineRule="auto"/>
        <w:jc w:val="both"/>
        <w:rPr>
          <w:rFonts w:ascii="Arial" w:hAnsi="Arial" w:cs="Arial"/>
        </w:rPr>
      </w:pPr>
    </w:p>
    <w:sectPr w:rsidR="000631FF" w:rsidRPr="003A2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05AB8"/>
    <w:multiLevelType w:val="multilevel"/>
    <w:tmpl w:val="375C3A9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1" w15:restartNumberingAfterBreak="0">
    <w:nsid w:val="0C5959B5"/>
    <w:multiLevelType w:val="multilevel"/>
    <w:tmpl w:val="9D04142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9C43BF1"/>
    <w:multiLevelType w:val="multilevel"/>
    <w:tmpl w:val="A00EC7FC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07C7B67"/>
    <w:multiLevelType w:val="multilevel"/>
    <w:tmpl w:val="0988269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3EF04E7"/>
    <w:multiLevelType w:val="multilevel"/>
    <w:tmpl w:val="A260D402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8D761AD"/>
    <w:multiLevelType w:val="multilevel"/>
    <w:tmpl w:val="0F2EAC2A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111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320" w:hanging="1440"/>
      </w:pPr>
      <w:rPr>
        <w:rFonts w:hint="default"/>
      </w:rPr>
    </w:lvl>
  </w:abstractNum>
  <w:abstractNum w:abstractNumId="6" w15:restartNumberingAfterBreak="0">
    <w:nsid w:val="4BC34F4A"/>
    <w:multiLevelType w:val="hybridMultilevel"/>
    <w:tmpl w:val="5BA067E2"/>
    <w:lvl w:ilvl="0" w:tplc="F578939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6A25C7"/>
    <w:multiLevelType w:val="hybridMultilevel"/>
    <w:tmpl w:val="01A464AA"/>
    <w:lvl w:ilvl="0" w:tplc="C6706A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5927CE"/>
    <w:multiLevelType w:val="multilevel"/>
    <w:tmpl w:val="69845F38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115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80" w:hanging="1440"/>
      </w:pPr>
      <w:rPr>
        <w:rFonts w:hint="default"/>
      </w:rPr>
    </w:lvl>
  </w:abstractNum>
  <w:abstractNum w:abstractNumId="9" w15:restartNumberingAfterBreak="0">
    <w:nsid w:val="760C7A4A"/>
    <w:multiLevelType w:val="hybridMultilevel"/>
    <w:tmpl w:val="6380B220"/>
    <w:lvl w:ilvl="0" w:tplc="C42666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7A5191"/>
    <w:multiLevelType w:val="multilevel"/>
    <w:tmpl w:val="B968769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6"/>
  </w:num>
  <w:num w:numId="5">
    <w:abstractNumId w:val="10"/>
  </w:num>
  <w:num w:numId="6">
    <w:abstractNumId w:val="2"/>
  </w:num>
  <w:num w:numId="7">
    <w:abstractNumId w:val="3"/>
  </w:num>
  <w:num w:numId="8">
    <w:abstractNumId w:val="5"/>
  </w:num>
  <w:num w:numId="9">
    <w:abstractNumId w:val="8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289"/>
    <w:rsid w:val="00021332"/>
    <w:rsid w:val="00031C2B"/>
    <w:rsid w:val="000454DF"/>
    <w:rsid w:val="000631FF"/>
    <w:rsid w:val="00106942"/>
    <w:rsid w:val="001114E6"/>
    <w:rsid w:val="0012329B"/>
    <w:rsid w:val="00384958"/>
    <w:rsid w:val="003A25E2"/>
    <w:rsid w:val="003B6E46"/>
    <w:rsid w:val="00615366"/>
    <w:rsid w:val="006A5876"/>
    <w:rsid w:val="007B4982"/>
    <w:rsid w:val="00A35289"/>
    <w:rsid w:val="00A5198C"/>
    <w:rsid w:val="00A70805"/>
    <w:rsid w:val="00AC7D62"/>
    <w:rsid w:val="00C12A3A"/>
    <w:rsid w:val="00C33C68"/>
    <w:rsid w:val="00F0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B490D-33AA-4990-8765-49638956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28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28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52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5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4DF"/>
    <w:rPr>
      <w:rFonts w:eastAsiaTheme="minorHAnsi"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631F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1F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1FF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7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Bee Choo</dc:creator>
  <cp:keywords/>
  <dc:description/>
  <cp:lastModifiedBy>limmeixian@gmail.com</cp:lastModifiedBy>
  <cp:revision>11</cp:revision>
  <dcterms:created xsi:type="dcterms:W3CDTF">2020-04-22T06:32:00Z</dcterms:created>
  <dcterms:modified xsi:type="dcterms:W3CDTF">2020-12-12T10:19:00Z</dcterms:modified>
</cp:coreProperties>
</file>